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2F4" w:rsidRPr="008763C3" w:rsidRDefault="00F41272">
      <w:pPr>
        <w:rPr>
          <w:rFonts w:ascii="Times New Roman" w:hAnsi="Times New Roman" w:cs="Times New Roman"/>
          <w:szCs w:val="21"/>
        </w:rPr>
      </w:pPr>
      <w:bookmarkStart w:id="0" w:name="_Hlk15913712"/>
      <w:bookmarkStart w:id="1" w:name="_GoBack"/>
      <w:bookmarkEnd w:id="1"/>
      <w:r>
        <w:rPr>
          <w:rFonts w:ascii="Times New Roman" w:hAnsi="Times New Roman" w:cs="Times New Roman" w:hint="eastAsia"/>
          <w:szCs w:val="21"/>
        </w:rPr>
        <w:t>Supporting information</w:t>
      </w:r>
      <w:r w:rsidR="00A10EF7">
        <w:rPr>
          <w:rFonts w:ascii="Times New Roman" w:hAnsi="Times New Roman" w:cs="Times New Roman" w:hint="eastAsia"/>
          <w:szCs w:val="21"/>
        </w:rPr>
        <w:t xml:space="preserve"> </w:t>
      </w:r>
      <w:r w:rsidR="005D5934" w:rsidRPr="008763C3">
        <w:rPr>
          <w:rFonts w:ascii="Times New Roman" w:hAnsi="Times New Roman" w:cs="Times New Roman"/>
          <w:szCs w:val="21"/>
        </w:rPr>
        <w:t>Table</w:t>
      </w:r>
      <w:r w:rsidR="00A0636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A06364">
        <w:rPr>
          <w:rFonts w:ascii="Times New Roman" w:hAnsi="Times New Roman" w:cs="Times New Roman"/>
          <w:szCs w:val="21"/>
        </w:rPr>
        <w:t>3</w:t>
      </w:r>
      <w:r w:rsidR="0037652A" w:rsidRPr="008763C3">
        <w:rPr>
          <w:rFonts w:ascii="Times New Roman" w:hAnsi="Times New Roman" w:cs="Times New Roman"/>
          <w:szCs w:val="21"/>
        </w:rPr>
        <w:t xml:space="preserve">: </w:t>
      </w:r>
      <w:r w:rsidR="006E0D3C">
        <w:rPr>
          <w:rFonts w:ascii="Times New Roman" w:hAnsi="Times New Roman" w:cs="Times New Roman" w:hint="eastAsia"/>
          <w:szCs w:val="21"/>
        </w:rPr>
        <w:t xml:space="preserve">　</w:t>
      </w:r>
      <w:r w:rsidR="0037652A" w:rsidRPr="008763C3">
        <w:rPr>
          <w:rFonts w:ascii="Times New Roman" w:hAnsi="Times New Roman" w:cs="Times New Roman"/>
          <w:szCs w:val="21"/>
        </w:rPr>
        <w:t xml:space="preserve">Characteristic of </w:t>
      </w:r>
      <w:r w:rsidR="004624F3" w:rsidRPr="008763C3">
        <w:rPr>
          <w:rFonts w:ascii="Times New Roman" w:hAnsi="Times New Roman" w:cs="Times New Roman"/>
          <w:szCs w:val="21"/>
        </w:rPr>
        <w:t xml:space="preserve">PCNSL </w:t>
      </w:r>
      <w:r w:rsidR="0037652A" w:rsidRPr="008763C3">
        <w:rPr>
          <w:rFonts w:ascii="Times New Roman" w:hAnsi="Times New Roman" w:cs="Times New Roman"/>
          <w:szCs w:val="21"/>
        </w:rPr>
        <w:t>patients</w:t>
      </w:r>
      <w:r w:rsidR="004624F3" w:rsidRPr="008763C3">
        <w:rPr>
          <w:rFonts w:ascii="Times New Roman" w:hAnsi="Times New Roman" w:cs="Times New Roman"/>
          <w:szCs w:val="21"/>
        </w:rPr>
        <w:t xml:space="preserve"> in survival analysis</w:t>
      </w:r>
    </w:p>
    <w:tbl>
      <w:tblPr>
        <w:tblpPr w:leftFromText="142" w:rightFromText="142" w:horzAnchor="margin" w:tblpY="570"/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1559"/>
        <w:gridCol w:w="1560"/>
        <w:gridCol w:w="1134"/>
      </w:tblGrid>
      <w:tr w:rsidR="00842435" w:rsidRPr="008763C3" w:rsidTr="00842435">
        <w:trPr>
          <w:trHeight w:val="340"/>
        </w:trPr>
        <w:tc>
          <w:tcPr>
            <w:tcW w:w="283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  <w:r w:rsidR="004624F3"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CNSL</w:t>
            </w: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igh CSF </w:t>
            </w:r>
            <w:r w:rsidR="004624F3"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XCL13</w:t>
            </w:r>
          </w:p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  <w:t>&gt;</w:t>
            </w:r>
            <w:r w:rsidR="006E0E7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00</w:t>
            </w: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pg/ml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ow CSF </w:t>
            </w:r>
            <w:r w:rsidR="004624F3"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XCL13</w:t>
            </w:r>
          </w:p>
          <w:p w:rsidR="00842435" w:rsidRPr="008763C3" w:rsidRDefault="00842435" w:rsidP="008E126F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&lt;</w:t>
            </w:r>
            <w:r w:rsidR="006E0E7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00</w:t>
            </w: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pg/ml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842435" w:rsidRPr="008763C3" w:rsidTr="00842435">
        <w:trPr>
          <w:trHeight w:val="7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the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0A69" w:rsidRPr="008763C3" w:rsidRDefault="00CA75D3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―</w:t>
            </w: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     mea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42435" w:rsidRPr="008763C3" w:rsidRDefault="004624F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</w:t>
            </w:r>
            <w:r w:rsidR="00CA75D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x            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m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wom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KPS     mean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35" w:rsidRPr="008763C3" w:rsidRDefault="00CA75D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2435" w:rsidRPr="008763C3" w:rsidRDefault="008763C3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842435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2435" w:rsidRPr="008763C3" w:rsidRDefault="00842435" w:rsidP="008E126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0A69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0A69" w:rsidRPr="008763C3" w:rsidRDefault="006E0E76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690A69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RT + C</w:t>
            </w:r>
            <w:r w:rsidR="006A7D99"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0A69" w:rsidRPr="008763C3" w:rsidRDefault="00D61B6F" w:rsidP="007E18A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="007E18A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C47F2D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C47F2D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0A69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RT on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0A69" w:rsidRPr="008763C3" w:rsidRDefault="007E18A8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D61B6F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C47F2D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0A69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C</w:t>
            </w:r>
            <w:r w:rsidR="006A7D99"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n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0A69" w:rsidRPr="008763C3" w:rsidRDefault="00D61B6F" w:rsidP="007E18A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7E18A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C47F2D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C47F2D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0A69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0A69" w:rsidRPr="008763C3" w:rsidRDefault="00690A69" w:rsidP="00690A69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7688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Recurrence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707688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(-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7688" w:rsidRPr="008763C3" w:rsidRDefault="00C47F2D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C47F2D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C47F2D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7688" w:rsidRPr="008763C3" w:rsidTr="00D84E1D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(+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7688" w:rsidRPr="008763C3" w:rsidRDefault="00C47F2D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7688" w:rsidRPr="008763C3" w:rsidRDefault="00C47F2D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07688" w:rsidRPr="008763C3" w:rsidRDefault="00C47F2D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7688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7688" w:rsidRPr="008763C3" w:rsidTr="00842435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707688" w:rsidRPr="008763C3" w:rsidTr="00842435">
        <w:trPr>
          <w:trHeight w:val="1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763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al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07688" w:rsidRPr="008763C3" w:rsidRDefault="008B4A01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8B4A01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688" w:rsidRPr="008763C3" w:rsidRDefault="004444CB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7688" w:rsidRPr="008763C3" w:rsidTr="00182127">
        <w:trPr>
          <w:trHeight w:val="10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ind w:firstLineChars="450" w:firstLine="945"/>
              <w:rPr>
                <w:rFonts w:ascii="Times New Roman" w:hAnsi="Times New Roman" w:cs="Times New Roman"/>
                <w:kern w:val="0"/>
                <w:szCs w:val="21"/>
              </w:rPr>
            </w:pPr>
            <w:r w:rsidRPr="008763C3">
              <w:rPr>
                <w:rFonts w:ascii="Times New Roman" w:hAnsi="Times New Roman" w:cs="Times New Roman"/>
                <w:kern w:val="0"/>
                <w:szCs w:val="21"/>
              </w:rPr>
              <w:t>dea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7688" w:rsidRPr="008763C3" w:rsidRDefault="008B4A01" w:rsidP="008B4A0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7688" w:rsidRPr="008763C3" w:rsidRDefault="008B4A01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07688" w:rsidRPr="008763C3" w:rsidRDefault="004444CB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7688" w:rsidRPr="008763C3" w:rsidTr="00707688">
        <w:trPr>
          <w:trHeight w:val="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ind w:firstLineChars="450" w:firstLine="945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07688" w:rsidRPr="008763C3" w:rsidRDefault="00707688" w:rsidP="00707688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842435" w:rsidRPr="008763C3" w:rsidRDefault="006A7D99" w:rsidP="0019278D">
      <w:pPr>
        <w:spacing w:line="240" w:lineRule="exact"/>
        <w:rPr>
          <w:rFonts w:ascii="Times New Roman" w:hAnsi="Times New Roman" w:cs="Times New Roman"/>
          <w:szCs w:val="21"/>
        </w:rPr>
      </w:pPr>
      <w:r w:rsidRPr="008763C3">
        <w:rPr>
          <w:rFonts w:ascii="Times New Roman" w:hAnsi="Times New Roman" w:cs="Times New Roman"/>
          <w:szCs w:val="21"/>
        </w:rPr>
        <w:t>PCNSL</w:t>
      </w:r>
      <w:r w:rsidR="00842435" w:rsidRPr="008763C3">
        <w:rPr>
          <w:rFonts w:ascii="Times New Roman" w:hAnsi="Times New Roman" w:cs="Times New Roman"/>
          <w:szCs w:val="21"/>
        </w:rPr>
        <w:t xml:space="preserve">: </w:t>
      </w:r>
      <w:r w:rsidRPr="008763C3">
        <w:rPr>
          <w:rFonts w:ascii="Times New Roman" w:hAnsi="Times New Roman" w:cs="Times New Roman"/>
          <w:szCs w:val="21"/>
        </w:rPr>
        <w:t xml:space="preserve">primary CNS lymphoma, </w:t>
      </w:r>
      <w:r w:rsidR="00842435" w:rsidRPr="008763C3">
        <w:rPr>
          <w:rFonts w:ascii="Times New Roman" w:hAnsi="Times New Roman" w:cs="Times New Roman"/>
          <w:szCs w:val="21"/>
        </w:rPr>
        <w:t xml:space="preserve">KPS: Karnofsky performance status, RT: </w:t>
      </w:r>
      <w:r w:rsidRPr="008763C3">
        <w:rPr>
          <w:rFonts w:ascii="Times New Roman" w:hAnsi="Times New Roman" w:cs="Times New Roman"/>
          <w:szCs w:val="21"/>
        </w:rPr>
        <w:t>r</w:t>
      </w:r>
      <w:r w:rsidR="00842435" w:rsidRPr="008763C3">
        <w:rPr>
          <w:rFonts w:ascii="Times New Roman" w:hAnsi="Times New Roman" w:cs="Times New Roman"/>
          <w:szCs w:val="21"/>
        </w:rPr>
        <w:t xml:space="preserve">adiotherapy, </w:t>
      </w:r>
    </w:p>
    <w:p w:rsidR="006A7D99" w:rsidRPr="008763C3" w:rsidRDefault="006A7D99" w:rsidP="0019278D">
      <w:pPr>
        <w:spacing w:line="240" w:lineRule="exact"/>
        <w:rPr>
          <w:rFonts w:ascii="Times New Roman" w:hAnsi="Times New Roman" w:cs="Times New Roman"/>
          <w:szCs w:val="21"/>
        </w:rPr>
      </w:pPr>
      <w:r w:rsidRPr="008763C3">
        <w:rPr>
          <w:rFonts w:ascii="Times New Roman" w:hAnsi="Times New Roman" w:cs="Times New Roman"/>
          <w:szCs w:val="21"/>
        </w:rPr>
        <w:t>CT: chemotherapy</w:t>
      </w:r>
      <w:r w:rsidR="00707688">
        <w:rPr>
          <w:rFonts w:ascii="Times New Roman" w:hAnsi="Times New Roman" w:cs="Times New Roman"/>
          <w:szCs w:val="21"/>
        </w:rPr>
        <w:t>, n.s.: not significant</w:t>
      </w:r>
    </w:p>
    <w:bookmarkEnd w:id="0"/>
    <w:p w:rsidR="00842435" w:rsidRPr="00707688" w:rsidRDefault="00842435" w:rsidP="00842435">
      <w:pPr>
        <w:rPr>
          <w:szCs w:val="21"/>
        </w:rPr>
      </w:pPr>
    </w:p>
    <w:sectPr w:rsidR="00842435" w:rsidRPr="00707688" w:rsidSect="008424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289" w:rsidRDefault="00F26289" w:rsidP="00ED0604">
      <w:r>
        <w:separator/>
      </w:r>
    </w:p>
  </w:endnote>
  <w:endnote w:type="continuationSeparator" w:id="0">
    <w:p w:rsidR="00F26289" w:rsidRDefault="00F26289" w:rsidP="00ED0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289" w:rsidRDefault="00F26289" w:rsidP="00ED0604">
      <w:r>
        <w:separator/>
      </w:r>
    </w:p>
  </w:footnote>
  <w:footnote w:type="continuationSeparator" w:id="0">
    <w:p w:rsidR="00F26289" w:rsidRDefault="00F26289" w:rsidP="00ED0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2A"/>
    <w:rsid w:val="00154409"/>
    <w:rsid w:val="001727EE"/>
    <w:rsid w:val="00186A0D"/>
    <w:rsid w:val="0019278D"/>
    <w:rsid w:val="001B0BA0"/>
    <w:rsid w:val="00261920"/>
    <w:rsid w:val="002924AA"/>
    <w:rsid w:val="00346087"/>
    <w:rsid w:val="0037652A"/>
    <w:rsid w:val="0043693E"/>
    <w:rsid w:val="004444CB"/>
    <w:rsid w:val="004624F3"/>
    <w:rsid w:val="00493136"/>
    <w:rsid w:val="00555D09"/>
    <w:rsid w:val="0056703C"/>
    <w:rsid w:val="00576209"/>
    <w:rsid w:val="005D343B"/>
    <w:rsid w:val="005D5934"/>
    <w:rsid w:val="00684667"/>
    <w:rsid w:val="00690A69"/>
    <w:rsid w:val="006A7D99"/>
    <w:rsid w:val="006E0D3C"/>
    <w:rsid w:val="006E0E76"/>
    <w:rsid w:val="00707688"/>
    <w:rsid w:val="00760E3A"/>
    <w:rsid w:val="007A37F5"/>
    <w:rsid w:val="007E18A8"/>
    <w:rsid w:val="00812101"/>
    <w:rsid w:val="00842435"/>
    <w:rsid w:val="008763C3"/>
    <w:rsid w:val="0088011A"/>
    <w:rsid w:val="008B4A01"/>
    <w:rsid w:val="008B65FA"/>
    <w:rsid w:val="008C35DB"/>
    <w:rsid w:val="008E126F"/>
    <w:rsid w:val="00905ABA"/>
    <w:rsid w:val="009546CD"/>
    <w:rsid w:val="00962D71"/>
    <w:rsid w:val="00A06364"/>
    <w:rsid w:val="00A10EF7"/>
    <w:rsid w:val="00A319A2"/>
    <w:rsid w:val="00A94B87"/>
    <w:rsid w:val="00B170A1"/>
    <w:rsid w:val="00B56F63"/>
    <w:rsid w:val="00B66D06"/>
    <w:rsid w:val="00BA49F8"/>
    <w:rsid w:val="00C44442"/>
    <w:rsid w:val="00C47F2D"/>
    <w:rsid w:val="00C76661"/>
    <w:rsid w:val="00C82E31"/>
    <w:rsid w:val="00CA75D3"/>
    <w:rsid w:val="00CB4EA2"/>
    <w:rsid w:val="00D27E3F"/>
    <w:rsid w:val="00D61B6F"/>
    <w:rsid w:val="00DB4E44"/>
    <w:rsid w:val="00DE7E9C"/>
    <w:rsid w:val="00E062F4"/>
    <w:rsid w:val="00E17145"/>
    <w:rsid w:val="00E37E31"/>
    <w:rsid w:val="00ED0604"/>
    <w:rsid w:val="00EF2C3A"/>
    <w:rsid w:val="00F26289"/>
    <w:rsid w:val="00F41272"/>
    <w:rsid w:val="00FE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EE5D3B0-43E1-4535-92E3-FD794E7E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12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E12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D06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D0604"/>
  </w:style>
  <w:style w:type="paragraph" w:styleId="a7">
    <w:name w:val="footer"/>
    <w:basedOn w:val="a"/>
    <w:link w:val="a8"/>
    <w:uiPriority w:val="99"/>
    <w:unhideWhenUsed/>
    <w:rsid w:val="00ED060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D0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yama</dc:creator>
  <cp:keywords/>
  <dc:description/>
  <cp:lastModifiedBy>隆司 篠山</cp:lastModifiedBy>
  <cp:revision>2</cp:revision>
  <cp:lastPrinted>2019-08-05T03:06:00Z</cp:lastPrinted>
  <dcterms:created xsi:type="dcterms:W3CDTF">2020-01-21T03:44:00Z</dcterms:created>
  <dcterms:modified xsi:type="dcterms:W3CDTF">2020-01-21T03:44:00Z</dcterms:modified>
</cp:coreProperties>
</file>